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center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2"/>
          <w:shd w:fill="auto" w:val="clear"/>
        </w:rPr>
        <w:t xml:space="preserve">Table 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. Characteristics of the included studies.</w:t>
      </w:r>
    </w:p>
    <w:tbl>
      <w:tblPr/>
      <w:tblGrid>
        <w:gridCol w:w="1483"/>
        <w:gridCol w:w="775"/>
        <w:gridCol w:w="1003"/>
        <w:gridCol w:w="1118"/>
        <w:gridCol w:w="2135"/>
        <w:gridCol w:w="1275"/>
        <w:gridCol w:w="1134"/>
        <w:gridCol w:w="1843"/>
        <w:gridCol w:w="1418"/>
        <w:gridCol w:w="1275"/>
        <w:gridCol w:w="851"/>
        <w:gridCol w:w="2268"/>
      </w:tblGrid>
      <w:tr>
        <w:trPr>
          <w:trHeight w:val="900" w:hRule="auto"/>
          <w:jc w:val="left"/>
        </w:trPr>
        <w:tc>
          <w:tcPr>
            <w:tcW w:w="1483" w:type="dxa"/>
            <w:tcBorders>
              <w:top w:val="single" w:color="000000" w:sz="8"/>
              <w:left w:val="single" w:color="000000" w:sz="8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uthors</w:t>
              <w:br/>
              <w:t xml:space="preserve">Journal</w:t>
              <w:br/>
              <w:t xml:space="preserve">Year</w:t>
            </w:r>
          </w:p>
        </w:tc>
        <w:tc>
          <w:tcPr>
            <w:tcW w:w="775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nimal</w:t>
              <w:br/>
              <w:t xml:space="preserve">Model</w:t>
            </w:r>
          </w:p>
        </w:tc>
        <w:tc>
          <w:tcPr>
            <w:tcW w:w="1003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Evaluated </w:t>
              <w:br/>
              <w:t xml:space="preserve">Joint</w:t>
            </w:r>
          </w:p>
        </w:tc>
        <w:tc>
          <w:tcPr>
            <w:tcW w:w="111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OA Model</w:t>
            </w:r>
          </w:p>
        </w:tc>
        <w:tc>
          <w:tcPr>
            <w:tcW w:w="2135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Treatment Groups</w:t>
            </w:r>
          </w:p>
        </w:tc>
        <w:tc>
          <w:tcPr>
            <w:tcW w:w="1275" w:type="dxa"/>
            <w:tcBorders>
              <w:top w:val="single" w:color="000000" w:sz="8"/>
              <w:left w:val="single" w:color="000000" w:sz="4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Origin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  <w:br/>
              <w:t xml:space="preserve">or</w:t>
              <w:br/>
              <w:t xml:space="preserve">Point of Care</w:t>
            </w:r>
          </w:p>
        </w:tc>
        <w:tc>
          <w:tcPr>
            <w:tcW w:w="1843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Dose</w:t>
            </w:r>
          </w:p>
        </w:tc>
        <w:tc>
          <w:tcPr>
            <w:tcW w:w="141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dditional </w:t>
              <w:br/>
              <w:t xml:space="preserve">Procedures</w:t>
            </w:r>
          </w:p>
        </w:tc>
        <w:tc>
          <w:tcPr>
            <w:tcW w:w="1275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Injection Protocol</w:t>
              <w:br/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. injections</w:t>
              <w:br/>
              <w:t xml:space="preserve">Injection timing</w:t>
              <w:br/>
              <w:t xml:space="preserve">Injected Volume</w:t>
            </w:r>
          </w:p>
        </w:tc>
        <w:tc>
          <w:tcPr>
            <w:tcW w:w="851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4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Follow-up</w:t>
            </w:r>
          </w:p>
        </w:tc>
        <w:tc>
          <w:tcPr>
            <w:tcW w:w="2268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8"/>
            </w:tcBorders>
            <w:shd w:color="cccccc"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Results</w:t>
            </w:r>
          </w:p>
        </w:tc>
      </w:tr>
      <w:tr>
        <w:trPr>
          <w:trHeight w:val="516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heng JH et al.</w:t>
              <w:br/>
              <w:t xml:space="preserve">Pharmaceuticals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3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2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High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SW therapy (n=6)</w:t>
              <w:br/>
              <w:t xml:space="preserve">Low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SW (n=6)</w:t>
              <w:br/>
              <w:t xml:space="preserve">High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SW (n=6)</w:t>
              <w:br/>
              <w:t xml:space="preserve">OA control (n=6)</w:t>
              <w:br/>
              <w:t xml:space="preserve">Healthy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treatment exhibited a dose-dependent effect and a synergistic action with SW therapy in the protection of the articular cartilage with inflammation.</w:t>
            </w:r>
          </w:p>
        </w:tc>
      </w:tr>
      <w:tr>
        <w:trPr>
          <w:trHeight w:val="20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ilardo G et al.</w:t>
              <w:br/>
              <w:t xml:space="preserve">KSSTA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4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8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2)</w:t>
              <w:br/>
              <w:t xml:space="preserve">MFAT (n=12)</w:t>
              <w:br/>
              <w:t xml:space="preserve">SVF (n=12)</w:t>
              <w:br/>
              <w:t xml:space="preserve">OA Control (n=12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  <w:br/>
              <w:t xml:space="preserve">and</w:t>
              <w:br/>
              <w:t xml:space="preserve">Point of care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3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ll treatment types showed therapeutic potential, with the MFAT showing the most promising results.</w:t>
            </w:r>
          </w:p>
        </w:tc>
      </w:tr>
      <w:tr>
        <w:trPr>
          <w:trHeight w:val="64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su GCY et al.</w:t>
              <w:br/>
              <w:t xml:space="preserve">J Orthop Res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5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0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estabilized medial meniscus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Pdgfr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α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+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Pdgfrβ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+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OA control (n=10)</w:t>
              <w:br/>
              <w:t xml:space="preserve">Sham control (n=10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-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8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showed improvement in the OARSI score and the Pdgrf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β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+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group showed less subchondral sclerosis.</w:t>
            </w:r>
          </w:p>
        </w:tc>
      </w:tr>
      <w:tr>
        <w:trPr>
          <w:trHeight w:val="12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amada K et al.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J Clin Me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0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6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estabilized medial meniscu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33)</w:t>
              <w:br/>
              <w:t xml:space="preserve">OA control (n=33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 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oint of care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-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attenuated OA progression, suppressing the production of cartilage-degrading enzymes and inflammatory cytokines.</w:t>
            </w:r>
          </w:p>
        </w:tc>
      </w:tr>
      <w:tr>
        <w:trPr>
          <w:trHeight w:val="474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eller LE et al.</w:t>
              <w:br/>
              <w:t xml:space="preserve">Cartilage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5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8</w:t>
              <w:br/>
              <w:t xml:space="preserve">Horse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nkl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ocal impact injurie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8 knees)</w:t>
              <w:br/>
              <w:t xml:space="preserve">OA control (n=8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  <w:br/>
              <w:t xml:space="preserve">(hor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3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Decreased expression of TIMP2 and NF-k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β and increased expression of CCL5 in joints treated with ASCs.</w:t>
            </w:r>
          </w:p>
        </w:tc>
      </w:tr>
      <w:tr>
        <w:trPr>
          <w:trHeight w:val="261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honke R et al.</w:t>
              <w:br/>
              <w:t xml:space="preserve">Int J Mol Sci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2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8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emporo-mandibular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7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HA (n=7)</w:t>
              <w:br/>
              <w:t xml:space="preserve">HA (n=7)</w:t>
              <w:br/>
              <w:t xml:space="preserve">OA control (n=7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 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5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e results suggest that intra-articular injection of ASCs can support articular regeneration in temporo-mandibular OA.</w:t>
            </w:r>
          </w:p>
        </w:tc>
      </w:tr>
      <w:tr>
        <w:trPr>
          <w:trHeight w:val="64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o JY et al.</w:t>
              <w:br/>
              <w:t xml:space="preserve">J Biomed Mater Res A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4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spheroid (n=4)</w:t>
              <w:br/>
              <w:t xml:space="preserve">OA control (n=4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 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+ spheroid group: ASCs cultured in 3D cell culture dishes with spheroids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spheroids arrested the progression of surgically induced OA better than ASCs alone.</w:t>
            </w:r>
          </w:p>
        </w:tc>
      </w:tr>
      <w:tr>
        <w:trPr>
          <w:trHeight w:val="426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Oh J et al.</w:t>
              <w:br/>
              <w:t xml:space="preserve">J Orthop Surg Res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8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6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4)</w:t>
              <w:br/>
              <w:t xml:space="preserve">PDGF-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4)</w:t>
              <w:br/>
              <w:t xml:space="preserve">HO-1-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4)</w:t>
              <w:br/>
              <w:t xml:space="preserve">OA control (n=4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entiviral transduction of PDGF or HO-1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212121"/>
                <w:spacing w:val="0"/>
                <w:position w:val="0"/>
                <w:sz w:val="16"/>
                <w:shd w:fill="auto" w:val="clear"/>
              </w:rPr>
              <w:t xml:space="preserve"> yielded improvement in clinal outcomes, with the PDGF transfected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</w:t>
            </w:r>
            <w:r>
              <w:rPr>
                <w:rFonts w:ascii="Times New Roman" w:hAnsi="Times New Roman" w:cs="Times New Roman" w:eastAsia="Times New Roman"/>
                <w:color w:val="212121"/>
                <w:spacing w:val="0"/>
                <w:position w:val="0"/>
                <w:sz w:val="16"/>
                <w:shd w:fill="auto" w:val="clear"/>
              </w:rPr>
              <w:t xml:space="preserve">exhibiting the best outcomes.</w:t>
            </w:r>
          </w:p>
        </w:tc>
      </w:tr>
      <w:tr>
        <w:trPr>
          <w:trHeight w:val="522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Veronesi F et al.</w:t>
              <w:br/>
              <w:t xml:space="preserve">Int Orthop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2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 knees)</w:t>
              <w:br/>
              <w:t xml:space="preserve">SVF (n=6 knees)</w:t>
              <w:br/>
              <w:t xml:space="preserve">AEC-MSC (n=6 knees)</w:t>
              <w:br/>
              <w:t xml:space="preserve">OA control (n=6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Sheep)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+</w:t>
              <w:br/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 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.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ll treatments provided better biochemical, gross and biomechanical results compared to the control group. AEC and SVF showed better results.</w:t>
            </w:r>
          </w:p>
        </w:tc>
      </w:tr>
      <w:tr>
        <w:trPr>
          <w:trHeight w:val="497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Zhang R et al.</w:t>
              <w:br/>
              <w:t xml:space="preserve">Am J Transl Res</w:t>
              <w:br/>
              <w:t xml:space="preserve">202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0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2)</w:t>
              <w:br/>
              <w:t xml:space="preserve">OA control (n=12)</w:t>
              <w:br/>
              <w:t xml:space="preserve">Healthy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00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-articular injection of ASCs evidently ameliorated articular cartilage damage and retarded OA progression.</w:t>
            </w:r>
          </w:p>
        </w:tc>
      </w:tr>
      <w:tr>
        <w:trPr>
          <w:trHeight w:val="83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hmad MR et al.</w:t>
              <w:br/>
              <w:t xml:space="preserve">Regen Med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6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0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PRP (n=10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+PRP (n=10)</w:t>
              <w:br/>
              <w:t xml:space="preserve">OA control (n=10)</w:t>
              <w:br/>
              <w:t xml:space="preserve">Healthy control (n=10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 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reconditioned </w:t>
              <w:br/>
              <w:t xml:space="preserve">with Vitamin E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reduced inflammatory biomarkers, improved the proteoglycan content and gene expression of cartilage. ASCs improved the effect of PRP.</w:t>
            </w:r>
          </w:p>
        </w:tc>
      </w:tr>
      <w:tr>
        <w:trPr>
          <w:trHeight w:val="64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n XY et al.</w:t>
              <w:br/>
              <w:t xml:space="preserve">Aging and Disease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50]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5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Joint </w:t>
              <w:br/>
              <w:t xml:space="preserve">immobiliza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7)</w:t>
              <w:br/>
              <w:t xml:space="preserve">Acupotomy (n=7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+Acupotomy (n=7)</w:t>
              <w:br/>
              <w:t xml:space="preserve">OA control (n=7)</w:t>
              <w:br/>
              <w:t xml:space="preserve">Healthy control (n=7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 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week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provided positive results in knee OA rabbits, resulting in better findings in the combination therapy with acupotomy.</w:t>
            </w:r>
          </w:p>
        </w:tc>
      </w:tr>
      <w:tr>
        <w:trPr>
          <w:trHeight w:val="620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02124"/>
                <w:spacing w:val="0"/>
                <w:position w:val="0"/>
                <w:sz w:val="16"/>
                <w:shd w:fill="auto" w:val="clear"/>
              </w:rPr>
              <w:t xml:space="preserve">Delco L et al.</w:t>
              <w:br/>
              <w:t xml:space="preserve">Am J Sports Med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8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8</w:t>
              <w:br/>
              <w:t xml:space="preserve">Horse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nkl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mpact-induced articular injur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8 knees)</w:t>
              <w:br/>
              <w:t xml:space="preserve">OA control (n=8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Hor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with high surface expression of integrin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α10β1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3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212121"/>
                <w:spacing w:val="0"/>
                <w:position w:val="0"/>
                <w:sz w:val="16"/>
                <w:shd w:fill="auto" w:val="clear"/>
              </w:rPr>
              <w:t xml:space="preserve"> resulted in less cartilage fibrillation and less subchondral bone sclerosis at 6 months after articular injury.</w:t>
            </w:r>
          </w:p>
        </w:tc>
      </w:tr>
      <w:tr>
        <w:trPr>
          <w:trHeight w:val="115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su CC et al.</w:t>
              <w:br/>
              <w:t xml:space="preserve">Int J Mol Sci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4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2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Wharton’s jelly MSCs (n=6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ESWT (n=6)</w:t>
              <w:br/>
              <w:t xml:space="preserve">Wharton’s jelly MSCs + SW therapy (n=6)</w:t>
              <w:br/>
              <w:t xml:space="preserve">SW therapy (n=6)</w:t>
              <w:br/>
              <w:t xml:space="preserve">OA control (n=6)</w:t>
              <w:br/>
              <w:t xml:space="preserve">Sham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: 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t)</w:t>
              <w:br/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Wharton’s jelly: 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 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Wharton’s jelly M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mbined SW therapy with ASCs was found to be effective for the treatment of early knee OA in rats.</w:t>
            </w:r>
          </w:p>
        </w:tc>
      </w:tr>
      <w:tr>
        <w:trPr>
          <w:trHeight w:val="524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im JH et al.</w:t>
              <w:br/>
              <w:t xml:space="preserve">J Vet Clin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5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0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Carboxymethyl Chitosan (n=6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Carboxymethyl Chitosan (n=6)</w:t>
              <w:br/>
              <w:t xml:space="preserve">HA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ree injections</w:t>
              <w:br/>
              <w:t xml:space="preserve">-</w:t>
              <w:br/>
              <w:t xml:space="preserve">0.3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, Carboxymethyl Chitosan, or their combination treatment favorably ameliorates the surgically-induced OA in rabbits.</w:t>
            </w:r>
          </w:p>
        </w:tc>
      </w:tr>
      <w:tr>
        <w:trPr>
          <w:trHeight w:val="359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ee JC etl al.</w:t>
              <w:br/>
              <w:t xml:space="preserve">J Anat Soc India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A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exosome</w:t>
              <w:br/>
              <w:t xml:space="preserve">OA control</w:t>
              <w:br/>
              <w:t xml:space="preserve">Healthy control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</w:t>
              <w:br/>
              <w:t xml:space="preserve"> -</w:t>
              <w:br/>
              <w:t xml:space="preserve"> - 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-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croarray analysis showed an increase of expression of several genes in the ASCs and exosome groups compared with controls.</w:t>
            </w:r>
          </w:p>
        </w:tc>
      </w:tr>
      <w:tr>
        <w:trPr>
          <w:trHeight w:val="32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aki CB et al.</w:t>
              <w:br/>
              <w:t xml:space="preserve">Front Vet Sci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2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0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p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5)</w:t>
              <w:br/>
              <w:t xml:space="preserve">Mid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High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5)</w:t>
              <w:br/>
              <w:t xml:space="preserve">OA control (n=4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</w:t>
              <w:br/>
              <w:t xml:space="preserve">Mid-dose ASC: 2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</w:t>
              <w:br/>
              <w:t xml:space="preserve">High-dose ASC: 50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6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was well-tolerated and improved the lameness score and increased mobility of dogs suffering from hip OA.</w:t>
            </w:r>
          </w:p>
        </w:tc>
      </w:tr>
      <w:tr>
        <w:trPr>
          <w:trHeight w:val="706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ong SY et al.</w:t>
              <w:br/>
              <w:t xml:space="preserve">Adv Healthc Mater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8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3)</w:t>
              <w:br/>
              <w:t xml:space="preserve"> IL-4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3)</w:t>
              <w:br/>
              <w:t xml:space="preserve">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spheroid (n=3)</w:t>
              <w:br/>
              <w:t xml:space="preserve">IL-4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spheroid (n=3)</w:t>
              <w:br/>
              <w:t xml:space="preserve">OA control (n=3)</w:t>
              <w:br/>
              <w:t xml:space="preserve">Healthy control (n=3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L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transfection and/or ASC spheroid 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reation (300 cells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50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L-4 ASCs spheroids showed better cartilage protection and pain relief than conventional naïve ASCs.</w:t>
            </w:r>
          </w:p>
        </w:tc>
      </w:tr>
      <w:tr>
        <w:trPr>
          <w:trHeight w:val="594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akagi T et al.</w:t>
              <w:br/>
              <w:t xml:space="preserve">BMC Musculoskelet Disord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24 knees)</w:t>
              <w:br/>
              <w:t xml:space="preserve">OA control (n=24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222222"/>
                <w:spacing w:val="0"/>
                <w:position w:val="0"/>
                <w:sz w:val="16"/>
                <w:shd w:fill="auto" w:val="clear"/>
              </w:rPr>
              <w:t xml:space="preserve">Fabrication of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222222"/>
                <w:spacing w:val="0"/>
                <w:position w:val="0"/>
                <w:sz w:val="16"/>
                <w:shd w:fill="auto" w:val="clear"/>
              </w:rPr>
              <w:t xml:space="preserve"> sheets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ultiple injections</w:t>
              <w:br/>
              <w:t xml:space="preserve">1-week intervals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333333"/>
                <w:spacing w:val="0"/>
                <w:position w:val="0"/>
                <w:sz w:val="16"/>
                <w:shd w:fill="auto" w:val="clear"/>
              </w:rPr>
              <w:t xml:space="preserve">Periodic injections of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333333"/>
                <w:spacing w:val="0"/>
                <w:position w:val="0"/>
                <w:sz w:val="16"/>
                <w:shd w:fill="auto" w:val="clear"/>
              </w:rPr>
              <w:t xml:space="preserve"> sheets attenuated OA progression in an experimental rabbit model.</w:t>
            </w:r>
          </w:p>
        </w:tc>
      </w:tr>
      <w:tr>
        <w:trPr>
          <w:trHeight w:val="22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Wang Z et al.</w:t>
              <w:br/>
              <w:t xml:space="preserve">Stem Cell Investig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7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2)</w:t>
              <w:br/>
              <w:t xml:space="preserve">OA control (n=12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.2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50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-articular injection of ASCs alleviates OA-induced joint pain.</w:t>
            </w:r>
          </w:p>
        </w:tc>
      </w:tr>
      <w:tr>
        <w:trPr>
          <w:trHeight w:val="91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Wits MI et al.</w:t>
              <w:br/>
              <w:t xml:space="preserve">Genet Mol Biol</w:t>
              <w:br/>
              <w:t xml:space="preserve">2020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4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p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4)</w:t>
              <w:br/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HA (n=4)</w:t>
              <w:br/>
              <w:t xml:space="preserve">OA control (n=4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5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-articular cellular treatment alleviated OA-induced joint pain and improved lameness in dogs.</w:t>
            </w:r>
          </w:p>
        </w:tc>
      </w:tr>
      <w:tr>
        <w:trPr>
          <w:trHeight w:val="241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esando et al.</w:t>
              <w:br/>
              <w:t xml:space="preserve">Int J Mol Sci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9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MFAT (n=6)</w:t>
              <w:br/>
              <w:t xml:space="preserve">SVF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  <w:br/>
              <w:t xml:space="preserve">and</w:t>
              <w:br/>
              <w:t xml:space="preserve">Point of care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 labeling with PKH26 Red Fluorescent Cell Linker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300 µ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ll types of cells yielded repair response in joint tissue.</w:t>
            </w:r>
          </w:p>
        </w:tc>
      </w:tr>
      <w:tr>
        <w:trPr>
          <w:trHeight w:val="67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ubey NK et al.</w:t>
              <w:br/>
              <w:t xml:space="preserve">Aging Dis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4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7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peritoneal streptozotocin 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Saline (n=6)</w:t>
              <w:br/>
              <w:t xml:space="preserve">Healthy control (n=5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5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e administered ASCs halted the OA characteristics in diabetic mice.</w:t>
            </w:r>
          </w:p>
        </w:tc>
      </w:tr>
      <w:tr>
        <w:trPr>
          <w:trHeight w:val="62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o JY et al.</w:t>
              <w:br/>
              <w:t xml:space="preserve">Tissue Eng Part A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3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0</w:t>
              <w:br/>
              <w:t xml:space="preserve">Go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low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mid-dose 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high-dose 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: 0.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Low-dose 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: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Mid-dose 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: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0.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: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.8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SOX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: Construction of SOX 6,9 plasmid and transferring it to the ASCs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-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(especially at a mid-dose) effectively arrested OA progression in surgically-induced OA.</w:t>
            </w:r>
          </w:p>
        </w:tc>
      </w:tr>
      <w:tr>
        <w:trPr>
          <w:trHeight w:val="25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uroda K et al.</w:t>
              <w:br/>
              <w:t xml:space="preserve">J Orthop Res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2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2)</w:t>
              <w:br/>
              <w:t xml:space="preserve">OA control (n=12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oint of care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inhibited cartilage degeneration progression in a rabbit OA model.</w:t>
            </w:r>
          </w:p>
        </w:tc>
      </w:tr>
      <w:tr>
        <w:trPr>
          <w:trHeight w:val="26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i JR et al.</w:t>
              <w:br/>
              <w:t xml:space="preserve">Exp Ther Med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8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0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20)</w:t>
              <w:br/>
              <w:t xml:space="preserve">OA control (n=20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-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</w:t>
              <w:br/>
              <w:t xml:space="preserve"> -</w:t>
              <w:br/>
              <w:t xml:space="preserve"> - 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improve knee joint evaluation and gene expressions in the rat OA model.</w:t>
            </w:r>
          </w:p>
        </w:tc>
      </w:tr>
      <w:tr>
        <w:trPr>
          <w:trHeight w:val="698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akamoto et al.</w:t>
              <w:br/>
              <w:t xml:space="preserve">BMC Musculoskelet Disord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0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90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A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early (n=30)</w:t>
              <w:br/>
              <w:t xml:space="preserve">ASC late (n=20)</w:t>
              <w:br/>
              <w:t xml:space="preserve">OA control (n=40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-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prevented degenerative changes in the early injection group but had little effect in the late injection group.</w:t>
            </w:r>
          </w:p>
        </w:tc>
      </w:tr>
      <w:tr>
        <w:trPr>
          <w:trHeight w:val="201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hin K et al.</w:t>
              <w:br/>
              <w:t xml:space="preserve">World J Stem Cells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8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6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gh-dose ASC (n=6)</w:t>
              <w:br/>
              <w:t xml:space="preserve">Low-dose ASC (n=6)</w:t>
              <w:br/>
              <w:t xml:space="preserve">Low-dose ASC + TSP2 (n=6)</w:t>
              <w:br/>
              <w:t xml:space="preserve">TSP2 (n=6)</w:t>
              <w:br/>
              <w:t xml:space="preserve">OA control (n=6)</w:t>
              <w:br/>
              <w:t xml:space="preserve">Sham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.7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  <w:br/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gh-dose ASC: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.7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5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ular therapies attenuated OA progression in a rabbit model, and the combination therapy with ASCs and TSP2 exerted synergistic efficacy.</w:t>
            </w:r>
          </w:p>
        </w:tc>
      </w:tr>
      <w:tr>
        <w:trPr>
          <w:trHeight w:val="900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van Dalen SCM et al.</w:t>
              <w:br/>
              <w:t xml:space="preserve">Front Immunol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6 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(n=22)</w:t>
              <w:br/>
              <w:t xml:space="preserve">High-dose ASC (n=22)</w:t>
              <w:br/>
              <w:t xml:space="preserve">OA Control (n=22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llogeneic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Mouse) </w:t>
              <w:br/>
              <w:t xml:space="preserve"> +</w:t>
              <w:br/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injection resulted in comparable numbers of PMNs which clustered around ASCs in close interaction with the synovial lining.</w:t>
            </w:r>
          </w:p>
        </w:tc>
      </w:tr>
      <w:tr>
        <w:trPr>
          <w:trHeight w:val="50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ie M et al.</w:t>
              <w:br/>
              <w:t xml:space="preserve">RSC Advances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9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Oa control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provided positive results on cartilage healing.</w:t>
            </w:r>
          </w:p>
        </w:tc>
      </w:tr>
      <w:tr>
        <w:trPr>
          <w:trHeight w:val="50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Zhou J et al.</w:t>
              <w:br/>
              <w:t xml:space="preserve">J Cell Biochem</w:t>
              <w:br/>
              <w:t xml:space="preserve">201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8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odified </w:t>
              <w:br/>
              <w:t xml:space="preserve">Hulth method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OA control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ight injections</w:t>
              <w:br/>
              <w:t xml:space="preserve">two times a week</w:t>
              <w:br/>
              <w:t xml:space="preserve">50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reduced the secretion of proinflammatory cytokines.</w:t>
            </w:r>
          </w:p>
        </w:tc>
      </w:tr>
      <w:tr>
        <w:trPr>
          <w:trHeight w:val="647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hoi S et al. </w:t>
              <w:br/>
              <w:t xml:space="preserve">Stem Cells Int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1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5 knee)</w:t>
              <w:br/>
              <w:t xml:space="preserve"> Microencapsulated ASC (n=5 knees)</w:t>
              <w:br/>
              <w:t xml:space="preserve">Alginate beads (n=6 knees)</w:t>
              <w:br/>
              <w:t xml:space="preserve">OA control (n=6 knees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croencapsulation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ree injections </w:t>
              <w:br/>
              <w:t xml:space="preserve">1-week interval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croencapsulated ASCs slowed the progression of OA and decreased its extent, more so than did free ASCs.</w:t>
            </w:r>
          </w:p>
        </w:tc>
      </w:tr>
      <w:tr>
        <w:trPr>
          <w:trHeight w:val="48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eng et al.</w:t>
              <w:br/>
              <w:t xml:space="preserve">Tissue Eng Part A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9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+ HA(n=6)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gh-dose ASC + HA (n=6)</w:t>
              <w:br/>
              <w:t xml:space="preserve">HA (n=6)</w:t>
              <w:br/>
              <w:t xml:space="preserve">Saline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Sheep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wo injections</w:t>
              <w:br/>
              <w:t xml:space="preserve">3-week interval</w:t>
              <w:br/>
              <w:t xml:space="preserve">5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combined with HA could effectively block OA development and promote cartilage regeneration.</w:t>
            </w:r>
          </w:p>
        </w:tc>
      </w:tr>
      <w:tr>
        <w:trPr>
          <w:trHeight w:val="112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Jacer S et al.</w:t>
              <w:br/>
              <w:t xml:space="preserve">Adv Pharm Bull 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8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5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Chondral cell suspension</w:t>
              <w:br/>
              <w:t xml:space="preserve">ASCs + Chondral cell suspension</w:t>
              <w:br/>
              <w:t xml:space="preserve">OA control</w:t>
              <w:br/>
              <w:t xml:space="preserve">Healthy control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and chondral cell suspension provided positive results compared to OA controls.</w:t>
            </w:r>
          </w:p>
        </w:tc>
      </w:tr>
      <w:tr>
        <w:trPr>
          <w:trHeight w:val="593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ee JC et al.</w:t>
              <w:br/>
              <w:t xml:space="preserve">Genes Genomics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3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A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OA control</w:t>
              <w:br/>
              <w:t xml:space="preserve">Healthy control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.0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hanges in gene expression in the ASCs group may indicate possible repair pathways.</w:t>
            </w:r>
          </w:p>
        </w:tc>
      </w:tr>
      <w:tr>
        <w:trPr>
          <w:trHeight w:val="68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ee SY et al.</w:t>
              <w:br/>
              <w:t xml:space="preserve">Front Immunol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6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5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IA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)</w:t>
              <w:br/>
              <w:t xml:space="preserve">OA-ASC (n=3)</w:t>
              <w:br/>
              <w:t xml:space="preserve">iSTAT3 OA-ASC (n=3)</w:t>
              <w:br/>
              <w:t xml:space="preserve">OA control (n=3)</w:t>
              <w:br/>
              <w:t xml:space="preserve">Healthy control (n=3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STAT3 OA-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 were prepared by treatment MSCs with 10 </w:t>
            </w: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μM STA21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wo injections</w:t>
              <w:br/>
              <w:t xml:space="preserve">4-week interval</w:t>
              <w:br/>
              <w:t xml:space="preserve">5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 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week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STAT3 inhibition of ASCs may optimize their therapeutic activity in attenuating OA progression.</w:t>
            </w:r>
          </w:p>
        </w:tc>
      </w:tr>
      <w:tr>
        <w:trPr>
          <w:trHeight w:val="48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iu XW et al.</w:t>
              <w:br/>
              <w:t xml:space="preserve">Exp Ther Med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0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8)</w:t>
              <w:br/>
              <w:t xml:space="preserve">ASC + BMP9 (n=8)</w:t>
              <w:br/>
              <w:t xml:space="preserve">ASC + BMP9 + LY411575 (n=8)</w:t>
              <w:br/>
              <w:t xml:space="preserve">OA control (n=8)</w:t>
              <w:br/>
              <w:t xml:space="preserve">Healthy control (n=8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Unspecified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BMP9 transfectio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our injections</w:t>
              <w:br/>
              <w:t xml:space="preserve">1-week interval</w:t>
              <w:br/>
              <w:t xml:space="preserve">1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contributed to cartilage repair affected knee joint in mice.</w:t>
            </w:r>
          </w:p>
        </w:tc>
      </w:tr>
      <w:tr>
        <w:trPr>
          <w:trHeight w:val="614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v XT et al.</w:t>
              <w:br/>
              <w:t xml:space="preserve">Cell Transplantation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0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0 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+ HA (n=6)</w:t>
              <w:br/>
              <w:t xml:space="preserve">High-dose ASC + HA (n=6)</w:t>
              <w:br/>
              <w:t xml:space="preserve">SVF + HA (n=6)</w:t>
              <w:br/>
              <w:t xml:space="preserve">HA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Sheep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  <w:br/>
              <w:t xml:space="preserve">and</w:t>
              <w:br/>
              <w:t xml:space="preserve">Point of care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SVF: 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NC cells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.5 ml of HA added</w:t>
              <w:br/>
              <w:t xml:space="preserve">MSCs cryopreserved for the 2nd injection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wo injections</w:t>
              <w:br/>
              <w:t xml:space="preserve">3-week interval</w:t>
              <w:br/>
              <w:t xml:space="preserve">5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HA result in better efficacy than SVF+HA in blocking OA progression.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HA provided better results compared to HA alone.</w:t>
            </w:r>
          </w:p>
        </w:tc>
      </w:tr>
      <w:tr>
        <w:trPr>
          <w:trHeight w:val="41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arinas-Pardo L et al.</w:t>
              <w:br/>
              <w:t xml:space="preserve">Stem Cells Dev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3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72</w:t>
              <w:br/>
              <w:t xml:space="preserve">Horse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istal inter-phalangeal or metatarso-phalangeal joints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6)</w:t>
              <w:br/>
              <w:t xml:space="preserve">OA control (n=3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Hor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ree injections</w:t>
              <w:br/>
              <w:t xml:space="preserve">2-week interval</w:t>
              <w:br/>
              <w:t xml:space="preserve">2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reduced lameness induced by OA for an extended period of 90 days.</w:t>
            </w:r>
          </w:p>
        </w:tc>
      </w:tr>
      <w:tr>
        <w:trPr>
          <w:trHeight w:val="419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tancker TG et al.</w:t>
              <w:br/>
              <w:t xml:space="preserve">Lasers Med Sci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4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0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apain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)</w:t>
              <w:br/>
              <w:t xml:space="preserve">ASC + PBMT (n=10)</w:t>
              <w:br/>
              <w:t xml:space="preserve">PBMT (n=10)</w:t>
              <w:br/>
              <w:t xml:space="preserve">OA control (n=10)</w:t>
              <w:br/>
              <w:t xml:space="preserve">Sham control (n=10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were irradiated after implantation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0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week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e intra-articular injection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nd PBMT prevented joint degeneration.</w:t>
            </w:r>
          </w:p>
        </w:tc>
      </w:tr>
      <w:tr>
        <w:trPr>
          <w:trHeight w:val="333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un Q et al.</w:t>
              <w:br/>
              <w:t xml:space="preserve">Biotech Histochem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0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)</w:t>
              <w:br/>
              <w:t xml:space="preserve">ASC + tgf-3- microspheres (n=10)</w:t>
              <w:br/>
              <w:t xml:space="preserve">OA control (n=10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GF-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β3 microspheres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2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nhibited OA progression. TGF-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β3 microspheres can produce synergistic effect.</w:t>
            </w:r>
          </w:p>
        </w:tc>
      </w:tr>
      <w:tr>
        <w:trPr>
          <w:trHeight w:val="67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Ude CC et al.</w:t>
              <w:br/>
              <w:t xml:space="preserve">Exp Gerontol</w:t>
              <w:br/>
              <w:t xml:space="preserve">2018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1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BMSC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Sheep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s were induced to chondrogenic lineage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5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ach of the treated groups had significantly improved cartilage scores compare to the OA controls.</w:t>
            </w:r>
          </w:p>
        </w:tc>
      </w:tr>
      <w:tr>
        <w:trPr>
          <w:trHeight w:val="25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i L et al.</w:t>
              <w:br/>
              <w:t xml:space="preserve">Biochem Biophys Res Commun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9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4 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ASC + XG</w:t>
              <w:br/>
              <w:t xml:space="preserve">XG</w:t>
              <w:br/>
              <w:t xml:space="preserve">OA control</w:t>
              <w:br/>
              <w:t xml:space="preserve">Sham control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G added in the ASC+XG group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0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ttenuated OA progression in a rat model. The combined use of XG improved results vs ASC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onotherapy.</w:t>
            </w:r>
          </w:p>
        </w:tc>
      </w:tr>
      <w:tr>
        <w:trPr>
          <w:trHeight w:val="183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i L et al.</w:t>
              <w:br/>
              <w:t xml:space="preserve">PLoS One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1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0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20)</w:t>
              <w:br/>
              <w:t xml:space="preserve">OA control (n=20)</w:t>
              <w:br/>
              <w:t xml:space="preserve">Healthy control (n=20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0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ttenuated cartilage degeneration without inducing any adverse effects.</w:t>
            </w:r>
          </w:p>
        </w:tc>
      </w:tr>
      <w:tr>
        <w:trPr>
          <w:trHeight w:val="420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unoz-Criado I et al.</w:t>
              <w:br/>
              <w:t xml:space="preserve">Stem Cells Int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1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SVF (n=6)</w:t>
              <w:br/>
              <w:t xml:space="preserve">PRP (n=6)</w:t>
              <w:br/>
              <w:t xml:space="preserve">OA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uprapatellar fat pad offers a proper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source for cartilage regeneration.</w:t>
            </w:r>
          </w:p>
        </w:tc>
      </w:tr>
      <w:tr>
        <w:trPr>
          <w:trHeight w:val="91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arrilli A etl a.</w:t>
              <w:br/>
              <w:t xml:space="preserve">Biotech Histochem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2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 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(n=4)</w:t>
              <w:br/>
              <w:t xml:space="preserve">High-dose ASC (n=4)</w:t>
              <w:br/>
              <w:t xml:space="preserve">OA control (n=4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-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have contribution to bone turnover in OA model.</w:t>
            </w:r>
          </w:p>
        </w:tc>
      </w:tr>
      <w:tr>
        <w:trPr>
          <w:trHeight w:val="221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Riester SM et al.</w:t>
              <w:br/>
              <w:t xml:space="preserve">Stem Cells Transl Med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5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(n=6)</w:t>
              <w:br/>
              <w:t xml:space="preserve">High-dose ASC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o cartilage regeneration or clinical response were seen in the treatment group.</w:t>
            </w:r>
          </w:p>
        </w:tc>
      </w:tr>
      <w:tr>
        <w:trPr>
          <w:trHeight w:val="11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ang Y et al.</w:t>
              <w:br/>
              <w:t xml:space="preserve">J Cell Mol Med</w:t>
              <w:br/>
              <w:t xml:space="preserve">201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3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0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CL tear + Medial meniscal tear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ubcutaneous ASC (n=10)</w:t>
              <w:br/>
              <w:t xml:space="preserve">Visceral ASC (n=10)</w:t>
              <w:br/>
              <w:t xml:space="preserve">OA control (n=10)</w:t>
              <w:br/>
              <w:t xml:space="preserve">Sham control (n=10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ubcutaneous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has better healing effect than visceral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for knee OA treatment.</w:t>
            </w:r>
          </w:p>
        </w:tc>
      </w:tr>
      <w:tr>
        <w:trPr>
          <w:trHeight w:val="660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arman R et al.</w:t>
              <w:br/>
              <w:t xml:space="preserve">Front Vet Sci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0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74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lbow, Knee, Hip, Shoulder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8)</w:t>
              <w:br/>
              <w:t xml:space="preserve">Saline (n=3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7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treatment was</w:t>
              <w:br/>
              <w:t xml:space="preserve">shown to be efficacious compared to placebo.</w:t>
            </w:r>
          </w:p>
        </w:tc>
      </w:tr>
      <w:tr>
        <w:trPr>
          <w:trHeight w:val="424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ermeto LC et al.</w:t>
              <w:br/>
              <w:t xml:space="preserve">Genet Mol Res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2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undifferentiated ASC+PRP (n=6)</w:t>
              <w:br/>
              <w:t xml:space="preserve">differentiated ASC + PRP (n=6)</w:t>
              <w:br/>
              <w:t xml:space="preserve">PRP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s were induced to chondrogenic lineage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-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mbination therapy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nd PRP is beneficial, while no differences were found between differentiated and undifferentiated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.</w:t>
            </w:r>
          </w:p>
        </w:tc>
      </w:tr>
      <w:tr>
        <w:trPr>
          <w:trHeight w:val="360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atief N et al.</w:t>
              <w:br/>
              <w:t xml:space="preserve">Cell Biol Int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1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8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2)</w:t>
              <w:br/>
              <w:t xml:space="preserve">Differentiated ASCs (n=12)</w:t>
              <w:br/>
              <w:t xml:space="preserve">OA control (n=12)</w:t>
              <w:br/>
              <w:t xml:space="preserve">Healthy control (n=12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Unspecified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cells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s were induced to chondrogenic lineage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nd differentiated-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 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mproved cartilage damage in the rat OA model. Differentiated cells were more effective than regular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.</w:t>
            </w:r>
          </w:p>
        </w:tc>
      </w:tr>
      <w:tr>
        <w:trPr>
          <w:trHeight w:val="27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i M et al.</w:t>
              <w:br/>
              <w:t xml:space="preserve">Stem Cell Res Ther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5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edial </w:t>
              <w:br/>
              <w:t xml:space="preserve">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OA control (n=6)</w:t>
              <w:br/>
              <w:t xml:space="preserve">Healthy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 (Human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.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labeling with DiD fluorescent dye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exerted therapeutic effect on the knee joint.</w:t>
            </w:r>
          </w:p>
        </w:tc>
      </w:tr>
      <w:tr>
        <w:trPr>
          <w:trHeight w:val="1006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aumus M et al.</w:t>
              <w:br/>
              <w:t xml:space="preserve">Front Immunol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79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0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High-dose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Low-dose IFN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γ-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High-dose IFNγ-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(n=10)</w:t>
              <w:br/>
              <w:t xml:space="preserve">BMSC (n=10)</w:t>
              <w:br/>
              <w:t xml:space="preserve">OA control (n=10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: 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orse)</w:t>
              <w:br/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BMSCs: 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BMSCs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 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rimed or not with IFN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γ (10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 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g/mL for 24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 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8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IFN</w:t>
            </w: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γ-pretreatment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3E3D40"/>
                <w:spacing w:val="0"/>
                <w:position w:val="0"/>
                <w:sz w:val="16"/>
                <w:shd w:fill="auto" w:val="clear"/>
              </w:rPr>
              <w:t xml:space="preserve"> greatly improved their therapeutic efficacy in terms of chondroprotective functions for OA treatment.</w:t>
            </w:r>
          </w:p>
        </w:tc>
      </w:tr>
      <w:tr>
        <w:trPr>
          <w:trHeight w:val="618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Mohoric L et al.</w:t>
              <w:br/>
              <w:t xml:space="preserve">Slov Vet Res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1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0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 knees)</w:t>
              <w:br/>
              <w:t xml:space="preserve">OA control (n=10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-3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therapy seemed to slow down or even stopped degenerative processes.</w:t>
            </w:r>
          </w:p>
        </w:tc>
      </w:tr>
      <w:tr>
        <w:trPr>
          <w:trHeight w:val="385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chwabe K et al.</w:t>
              <w:br/>
              <w:t xml:space="preserve">Arthritis Rheumatol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9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s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Fra-1 ASC (n=6)</w:t>
              <w:br/>
              <w:t xml:space="preserve">OA control (n=6) </w:t>
              <w:br/>
              <w:t xml:space="preserve">Healthy control (n=6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Overexpression of Fra-1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ra-1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mprove the healing capabilities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n the OA model.</w:t>
            </w:r>
          </w:p>
        </w:tc>
      </w:tr>
      <w:tr>
        <w:trPr>
          <w:trHeight w:val="211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Yun S et al.</w:t>
              <w:br/>
              <w:t xml:space="preserve">J Orthop Surg Res</w:t>
              <w:br/>
              <w:t xml:space="preserve">2016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7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ASC +PRP (n=6)</w:t>
              <w:br/>
              <w:t xml:space="preserve">PRP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our injections</w:t>
              <w:br/>
              <w:t xml:space="preserve">1-week interval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nd/or PRP ameliorated the degeneration of articular cartilage, with better results in the combination therapy.</w:t>
            </w:r>
          </w:p>
        </w:tc>
      </w:tr>
      <w:tr>
        <w:trPr>
          <w:trHeight w:val="590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uroda K et al.</w:t>
              <w:br/>
              <w:t xml:space="preserve">BMC Musculoskelet Disord</w:t>
              <w:br/>
              <w:t xml:space="preserve">2015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2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+ HA (n=12 knees)</w:t>
              <w:br/>
              <w:t xml:space="preserve">HA (n=12 knees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ree injections</w:t>
              <w:br/>
              <w:t xml:space="preserve">1-week interval</w:t>
              <w:br/>
              <w:t xml:space="preserve">200 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μ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333333"/>
                <w:spacing w:val="0"/>
                <w:position w:val="0"/>
                <w:sz w:val="16"/>
                <w:shd w:fill="auto" w:val="clear"/>
              </w:rPr>
              <w:t xml:space="preserve"> and HA injections had a higher inhibiting effect on cartilage degeneration compared to HA alone.</w:t>
            </w:r>
          </w:p>
        </w:tc>
      </w:tr>
      <w:tr>
        <w:trPr>
          <w:trHeight w:val="659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oupet K et al.</w:t>
              <w:br/>
              <w:t xml:space="preserve">PLoS One</w:t>
              <w:br/>
              <w:t xml:space="preserve">2015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0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0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)</w:t>
              <w:br/>
              <w:t xml:space="preserve">OA control (n=10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.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5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7 µ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-articular administration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nhibited OA progression.</w:t>
            </w:r>
          </w:p>
        </w:tc>
      </w:tr>
      <w:tr>
        <w:trPr>
          <w:trHeight w:val="276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Ude CC et al.</w:t>
              <w:br/>
              <w:t xml:space="preserve"> Osteoarthritis Cartilage</w:t>
              <w:br/>
              <w:t xml:space="preserve">2015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0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9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)</w:t>
              <w:br/>
              <w:t xml:space="preserve">BMSC (n=3)</w:t>
              <w:br/>
              <w:t xml:space="preserve">OA Control (n=3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Sheep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s were induced to chondrogenic lineage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5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7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BMSCs and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achieved similar gross and clinical results in the sheep OA model.</w:t>
            </w:r>
          </w:p>
        </w:tc>
      </w:tr>
      <w:tr>
        <w:trPr>
          <w:trHeight w:val="229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Wang W et al.</w:t>
              <w:br/>
              <w:t xml:space="preserve">Int J Mol Sci</w:t>
              <w:br/>
              <w:t xml:space="preserve">2015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3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+ HA (n=6 knees)</w:t>
              <w:br/>
              <w:t xml:space="preserve">HA (n=6 knees)</w:t>
              <w:br/>
              <w:t xml:space="preserve">Healthy control (n=12 knees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Xenogeneic (Human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.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ree injections</w:t>
              <w:br/>
              <w:t xml:space="preserve">-</w:t>
              <w:br/>
              <w:t xml:space="preserve">0.15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4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+ HA performed better results than HA in cartilage healing in the OA model.</w:t>
            </w:r>
          </w:p>
        </w:tc>
      </w:tr>
      <w:tr>
        <w:trPr>
          <w:trHeight w:val="71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uervo B et al.</w:t>
              <w:br/>
              <w:t xml:space="preserve">Int J Mol Sci</w:t>
              <w:br/>
              <w:t xml:space="preserve">201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3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5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p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8)</w:t>
              <w:br/>
              <w:t xml:space="preserve">PGRF (n=17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mpared to PRGF,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showed better results at 6 months.</w:t>
            </w:r>
          </w:p>
        </w:tc>
      </w:tr>
      <w:tr>
        <w:trPr>
          <w:trHeight w:val="67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icpon J et al.</w:t>
              <w:br/>
              <w:t xml:space="preserve">Kafkas Uni Vet Fak Der 201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4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lbow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NSAIDs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.5x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6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mproved the clinical picture and the dogs’ condition.</w:t>
            </w:r>
          </w:p>
        </w:tc>
      </w:tr>
      <w:tr>
        <w:trPr>
          <w:trHeight w:val="204" w:hRule="auto"/>
          <w:jc w:val="left"/>
        </w:trPr>
        <w:tc>
          <w:tcPr>
            <w:tcW w:w="1483" w:type="dxa"/>
            <w:vMerge w:val="restart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chelbergen RF et al.</w:t>
              <w:br/>
              <w:t xml:space="preserve">Osteoarthritis Cartilage</w:t>
              <w:br/>
              <w:t xml:space="preserve">201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5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u w:val="single"/>
                <w:shd w:fill="auto" w:val="clear"/>
              </w:rPr>
              <w:t xml:space="preserve">Study I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64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2)</w:t>
              <w:br/>
              <w:t xml:space="preserve">OA control (n=32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Unspecified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bfbfbf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e results suggest that the healing capacity of </w:t>
            </w:r>
            <w:r>
              <w:rPr>
                <w:rFonts w:ascii="Times New Roman" w:hAnsi="Times New Roman" w:cs="Times New Roman" w:eastAsia="Times New Roman"/>
                <w:color w:val="0D0D0D"/>
                <w:spacing w:val="0"/>
                <w:position w:val="0"/>
                <w:sz w:val="16"/>
                <w:shd w:fill="auto" w:val="clear"/>
              </w:rPr>
              <w:t xml:space="preserve">ASCs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is related to synovitis.</w:t>
            </w:r>
          </w:p>
        </w:tc>
      </w:tr>
      <w:tr>
        <w:trPr>
          <w:trHeight w:val="214" w:hRule="auto"/>
          <w:jc w:val="left"/>
        </w:trPr>
        <w:tc>
          <w:tcPr>
            <w:tcW w:w="1483" w:type="dxa"/>
            <w:vMerge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u w:val="single"/>
                <w:shd w:fill="auto" w:val="clear"/>
              </w:rPr>
              <w:t xml:space="preserve">Study II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36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Destabilized medial meniscus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8)</w:t>
              <w:br/>
              <w:t xml:space="preserve">OA control (n=18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Unspecified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bfbfbf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000000" w:fill="ffffff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535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Ude CC et al.</w:t>
              <w:br/>
              <w:t xml:space="preserve">PLoS One</w:t>
              <w:br/>
              <w:t xml:space="preserve">2014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92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  <w:br/>
              <w:t xml:space="preserve">Sheep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  <w:br/>
              <w:t xml:space="preserve"> and medial meniscectomy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6)</w:t>
              <w:br/>
              <w:t xml:space="preserve">BMSC (n=6)</w:t>
              <w:br/>
              <w:t xml:space="preserve">OA control (n=6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Sheep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ells were induced to chondrogenic lineage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5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here was no difference of ICRS score between ASCs and BMSCs treatment. Both groups achieved significantly better results vs control group.</w:t>
            </w:r>
          </w:p>
        </w:tc>
      </w:tr>
      <w:tr>
        <w:trPr>
          <w:trHeight w:val="758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Desando et al.</w:t>
              <w:br/>
              <w:t xml:space="preserve">Arthritis Res Ther</w:t>
              <w:br/>
              <w:t xml:space="preserve">2013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9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93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 (n=24)</w:t>
              <w:br/>
              <w:t xml:space="preserve">High-dose ASC (n=24)</w:t>
              <w:br/>
              <w:t xml:space="preserve">4% RSA (n=24)</w:t>
              <w:br/>
              <w:t xml:space="preserve">OA control (n=9)</w:t>
              <w:br/>
              <w:t xml:space="preserve">Biodistribution (n=9)</w:t>
              <w:br/>
              <w:t xml:space="preserve">Sham control (n=3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ow-dose ASC: 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High-dose ASC: 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showed healing effect on the menisci and cartilage, and an inhibition of OA progressions in the synovial membrane.</w:t>
            </w:r>
          </w:p>
        </w:tc>
      </w:tr>
      <w:tr>
        <w:trPr>
          <w:trHeight w:val="149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Lee JM et al.</w:t>
              <w:br/>
              <w:t xml:space="preserve">Biomaterials</w:t>
              <w:br/>
              <w:t xml:space="preserve">2012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9</w:t>
              <w:br/>
              <w:t xml:space="preserve">Ra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3)</w:t>
              <w:br/>
              <w:t xml:space="preserve">SOX-ASC (n=3)</w:t>
              <w:br/>
              <w:t xml:space="preserve">OA control (n=3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Ra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OX transduction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2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OX trio-co-transduced ASCs arrested the progression of</w:t>
              <w:br/>
              <w:t xml:space="preserve">surgically-induced osteoarthritis in a rat model.</w:t>
            </w:r>
          </w:p>
        </w:tc>
      </w:tr>
      <w:tr>
        <w:trPr>
          <w:trHeight w:val="4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er Huurne M et al.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rthritis Rheum</w:t>
              <w:br/>
              <w:t xml:space="preserve">2012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39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  <w:br/>
              <w:t xml:space="preserve">Mice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Collagenase </w:t>
              <w:br/>
              <w:t xml:space="preserve">inj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arly-ASC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7 days after induction)</w:t>
              <w:br/>
              <w:t xml:space="preserve">Late-ASC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14 days after induction)</w:t>
              <w:br/>
              <w:t xml:space="preserve">OA control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Unspecifie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Mouse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6 µ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month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when given in early OA inhibit synovial lining thickening and protect against joint destruction.</w:t>
            </w:r>
          </w:p>
        </w:tc>
      </w:tr>
      <w:tr>
        <w:trPr>
          <w:trHeight w:val="174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0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oghraie FS et al.</w:t>
              <w:br/>
              <w:t xml:space="preserve">Arch Iran Med</w:t>
              <w:br/>
              <w:t xml:space="preserve">2012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6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8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)</w:t>
              <w:br/>
              <w:t xml:space="preserve">OA control (n=10)</w:t>
              <w:br/>
              <w:t xml:space="preserve">Sham control (n=8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Intra-articular ASCs improved histological OA score.</w:t>
            </w:r>
          </w:p>
        </w:tc>
      </w:tr>
      <w:tr>
        <w:trPr>
          <w:trHeight w:val="47" w:hRule="auto"/>
          <w:jc w:val="left"/>
        </w:trPr>
        <w:tc>
          <w:tcPr>
            <w:tcW w:w="1483" w:type="dxa"/>
            <w:tcBorders>
              <w:top w:val="single" w:color="000000" w:sz="4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Toghraie FS et al.</w:t>
              <w:br/>
              <w:t xml:space="preserve">Knee</w:t>
              <w:br/>
              <w:t xml:space="preserve">2011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107]</w:t>
            </w:r>
          </w:p>
        </w:tc>
        <w:tc>
          <w:tcPr>
            <w:tcW w:w="7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0</w:t>
              <w:br/>
              <w:t xml:space="preserve">Rabbits</w:t>
            </w:r>
          </w:p>
        </w:tc>
        <w:tc>
          <w:tcPr>
            <w:tcW w:w="10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CL transection</w:t>
            </w:r>
          </w:p>
        </w:tc>
        <w:tc>
          <w:tcPr>
            <w:tcW w:w="213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 (n=10)</w:t>
              <w:br/>
              <w:t xml:space="preserve">OA control (n=10)</w:t>
              <w:br/>
              <w:t xml:space="preserve">Sham control (n=8)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Rabbit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1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cells 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1 mL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months</w:t>
            </w:r>
          </w:p>
        </w:tc>
        <w:tc>
          <w:tcPr>
            <w:tcW w:w="226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</w:t>
            </w:r>
            <w:r>
              <w:rPr>
                <w:rFonts w:ascii="Times New Roman" w:hAnsi="Times New Roman" w:cs="Times New Roman" w:eastAsia="Times New Roman"/>
                <w:color w:val="2E2E2E"/>
                <w:spacing w:val="0"/>
                <w:position w:val="0"/>
                <w:sz w:val="16"/>
                <w:shd w:fill="auto" w:val="clear"/>
              </w:rPr>
              <w:t xml:space="preserve">can reduce the development of OA lesions in a rabbit model.</w:t>
            </w:r>
          </w:p>
        </w:tc>
      </w:tr>
      <w:tr>
        <w:trPr>
          <w:trHeight w:val="424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4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Frisbie DD et al.</w:t>
              <w:br/>
              <w:t xml:space="preserve">J Orthop Res</w:t>
              <w:br/>
              <w:t xml:space="preserve">2009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44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  <w:br/>
              <w:t xml:space="preserve">Horse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Knee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Osteochondral </w:t>
              <w:br/>
              <w:t xml:space="preserve">defects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SVF (n=8)</w:t>
              <w:br/>
              <w:t xml:space="preserve">BMSC (n=8)</w:t>
              <w:br/>
              <w:t xml:space="preserve">Placebo (n=8)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Allogeneic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(Horse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Point of care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VF: 16.3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br/>
              <w:t xml:space="preserve">BMSC: 0.66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2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2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o significant ASCs effects were observed in this OA model.</w:t>
            </w:r>
          </w:p>
        </w:tc>
      </w:tr>
      <w:tr>
        <w:trPr>
          <w:trHeight w:val="446" w:hRule="auto"/>
          <w:jc w:val="left"/>
        </w:trPr>
        <w:tc>
          <w:tcPr>
            <w:tcW w:w="1483" w:type="dxa"/>
            <w:tcBorders>
              <w:top w:val="single" w:color="000000" w:sz="0"/>
              <w:left w:val="single" w:color="000000" w:sz="8"/>
              <w:bottom w:val="single" w:color="000000" w:sz="8"/>
              <w:right w:val="single" w:color="000000" w:sz="8"/>
            </w:tcBorders>
            <w:shd w:color="000000" w:fill="f2f2f2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Black LL et al.</w:t>
              <w:br/>
              <w:t xml:space="preserve">Vet Ther 2007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[81]</w:t>
            </w:r>
          </w:p>
        </w:tc>
        <w:tc>
          <w:tcPr>
            <w:tcW w:w="775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6"/>
                <w:shd w:fill="auto" w:val="clear"/>
              </w:rPr>
              <w:t xml:space="preserve">21</w:t>
              <w:br/>
              <w:t xml:space="preserve">Dogs</w:t>
            </w:r>
          </w:p>
        </w:tc>
        <w:tc>
          <w:tcPr>
            <w:tcW w:w="1003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Hip</w:t>
            </w:r>
          </w:p>
        </w:tc>
        <w:tc>
          <w:tcPr>
            <w:tcW w:w="111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Natural </w:t>
              <w:br/>
              <w:t xml:space="preserve">occurring</w:t>
            </w:r>
          </w:p>
        </w:tc>
        <w:tc>
          <w:tcPr>
            <w:tcW w:w="2135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</w:t>
              <w:br/>
              <w:t xml:space="preserve">OA Control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utologou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(Dog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Expanded</w:t>
            </w:r>
          </w:p>
        </w:tc>
        <w:tc>
          <w:tcPr>
            <w:tcW w:w="1843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5 x 10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141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 - </w:t>
            </w:r>
          </w:p>
        </w:tc>
        <w:tc>
          <w:tcPr>
            <w:tcW w:w="1275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Single injection</w:t>
              <w:br/>
              <w:t xml:space="preserve">-</w:t>
              <w:br/>
              <w:t xml:space="preserve">0.6 mL</w:t>
            </w:r>
          </w:p>
        </w:tc>
        <w:tc>
          <w:tcPr>
            <w:tcW w:w="851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3 months</w:t>
            </w:r>
          </w:p>
        </w:tc>
        <w:tc>
          <w:tcPr>
            <w:tcW w:w="2268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8"/>
            </w:tcBorders>
            <w:shd w:color="auto" w:fill="auto" w:val="clear"/>
            <w:tcMar>
              <w:left w:w="70" w:type="dxa"/>
              <w:right w:w="70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6"/>
                <w:shd w:fill="auto" w:val="clear"/>
              </w:rPr>
              <w:t xml:space="preserve">ASCs achieved better clinical results when compared with placebo in dogs with hip OA.</w:t>
            </w:r>
          </w:p>
        </w:tc>
      </w:tr>
    </w:tbl>
    <w:p>
      <w:pPr>
        <w:spacing w:before="240" w:after="0" w:line="276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ACL, anterior cruciate ligament; ASC, adipose-derived MSC; BMP, bone morphogenetic protein; BMSC, bone marrow-derived MSC; IFN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γ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  <w:t xml:space="preserve">, interferon-gamma; HA, hyaluronic acid; MCL, medial collateral ligament; MFAT, micro-fragmented adipose tissue; MIA, monosodium iodoacetate; MNC, mononuclear cell; MSC, mesenchymal stromal cell; NSAIDs, non-steroidal anti-inflammatory drugs; OA, osteoarthritis; PBMT, photobiomudulation therapy; PMN, polymorphonuclear cells; PRGF, plasma rich in growth factors; PRP, platelet rich plasma; RSA, rabbit serum albumin; SVF, stromal vascular fraction; SW, shockwave; TSP2, thrombospondin 2; XG, xanthan gum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